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06A16" w14:textId="487C69B5" w:rsidR="00807107" w:rsidRPr="000E22C2" w:rsidRDefault="000E22C2" w:rsidP="000E22C2">
      <w:pPr>
        <w:jc w:val="left"/>
        <w:rPr>
          <w:rFonts w:ascii="Times New Roman" w:hAnsi="Times New Roman"/>
        </w:rPr>
      </w:pPr>
      <w:r>
        <w:rPr>
          <w:rFonts w:ascii="Times New Roman" w:hAnsi="Times New Roman"/>
          <w:b/>
        </w:rPr>
        <w:t>S1</w:t>
      </w:r>
      <w:r>
        <w:rPr>
          <w:rFonts w:ascii="Times New Roman" w:hAnsi="Times New Roman" w:hint="eastAsia"/>
        </w:rPr>
        <w:t xml:space="preserve"> </w:t>
      </w:r>
      <w:r w:rsidR="00A81FF8" w:rsidRPr="003A0C66">
        <w:rPr>
          <w:rFonts w:ascii="Times New Roman" w:hAnsi="Times New Roman"/>
          <w:b/>
        </w:rPr>
        <w:t>Table</w:t>
      </w:r>
      <w:r w:rsidR="00A81FF8" w:rsidRPr="00FE794F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</w:t>
      </w:r>
      <w:r w:rsidR="008333F8" w:rsidRPr="00FE794F">
        <w:rPr>
          <w:rFonts w:ascii="Times New Roman" w:hAnsi="Times New Roman" w:cs="Times New Roman"/>
          <w:bCs/>
          <w:iCs/>
          <w:color w:val="000000" w:themeColor="text1"/>
          <w:szCs w:val="21"/>
        </w:rPr>
        <w:t>PCR primer information in this study.</w:t>
      </w:r>
    </w:p>
    <w:tbl>
      <w:tblPr>
        <w:tblW w:w="8632" w:type="dxa"/>
        <w:tblLook w:val="04A0" w:firstRow="1" w:lastRow="0" w:firstColumn="1" w:lastColumn="0" w:noHBand="0" w:noVBand="1"/>
      </w:tblPr>
      <w:tblGrid>
        <w:gridCol w:w="2802"/>
        <w:gridCol w:w="5830"/>
      </w:tblGrid>
      <w:tr w:rsidR="003D50B8" w:rsidRPr="003D50B8" w14:paraId="71E74589" w14:textId="77777777" w:rsidTr="006000C7">
        <w:trPr>
          <w:trHeight w:val="276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69BF3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rimers</w:t>
            </w:r>
          </w:p>
        </w:tc>
        <w:tc>
          <w:tcPr>
            <w:tcW w:w="5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98B05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equences (5’-3’)</w:t>
            </w:r>
          </w:p>
        </w:tc>
      </w:tr>
      <w:tr w:rsidR="003D50B8" w:rsidRPr="003D50B8" w14:paraId="159A751B" w14:textId="77777777" w:rsidTr="006000C7">
        <w:trPr>
          <w:trHeight w:val="276"/>
        </w:trPr>
        <w:tc>
          <w:tcPr>
            <w:tcW w:w="86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38963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Vector construction</w:t>
            </w:r>
          </w:p>
        </w:tc>
      </w:tr>
      <w:tr w:rsidR="003D50B8" w:rsidRPr="003D50B8" w14:paraId="686DB46F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B53FD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rcMORC3-F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002E" w14:textId="77777777" w:rsidR="003D50B8" w:rsidRPr="003D50B8" w:rsidRDefault="003D50B8" w:rsidP="003D5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GGAATTCTAATACTTTCAGTGTAAAAGAGGAGCACAAAGCC</w:t>
            </w:r>
          </w:p>
        </w:tc>
      </w:tr>
      <w:tr w:rsidR="003D50B8" w:rsidRPr="003D50B8" w14:paraId="0A28D0FC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FEA5A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rcMORC3-R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6B58" w14:textId="77777777" w:rsidR="003D50B8" w:rsidRPr="003D50B8" w:rsidRDefault="003D50B8" w:rsidP="003D5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GGGATCCAGTTGTTCTTACCAGGAAATTGGGCTTGTAGCT</w:t>
            </w:r>
          </w:p>
        </w:tc>
      </w:tr>
      <w:tr w:rsidR="003D50B8" w:rsidRPr="003D50B8" w14:paraId="7CACDF29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607FF" w14:textId="584C416E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lag-circMORC3-F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DA12C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CAAAGACGATGACGACAAGTAACGAAACATCGGAGTTTGATTT</w:t>
            </w:r>
          </w:p>
        </w:tc>
      </w:tr>
      <w:tr w:rsidR="003D50B8" w:rsidRPr="003D50B8" w14:paraId="6AC12336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A215B" w14:textId="00770A7B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lag-circMORC3-R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E6478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TCGTCATCGTCTTTGTAGTCGATGTGCGGCGGAGGCTC</w:t>
            </w:r>
          </w:p>
        </w:tc>
      </w:tr>
      <w:tr w:rsidR="003D50B8" w:rsidRPr="003D50B8" w14:paraId="1D10C1F1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0C3BC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near-Flag-MORC3-84aa-1F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1B31B" w14:textId="77777777" w:rsidR="003D50B8" w:rsidRPr="003D50B8" w:rsidRDefault="003D50B8" w:rsidP="003D5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CGATGACGACAAGAAGCTTGCCACCATGCAGATCATCATACGTGGCG</w:t>
            </w:r>
          </w:p>
        </w:tc>
      </w:tr>
      <w:tr w:rsidR="003D50B8" w:rsidRPr="003D50B8" w14:paraId="1D4AF745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CF7B2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near-Flag-MORC3-84aa-1R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2388" w14:textId="77777777" w:rsidR="003D50B8" w:rsidRPr="003D50B8" w:rsidRDefault="003D50B8" w:rsidP="003D5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TGCTCCTCTTTTACACAGGAAATTGGGCTTGTAGCTG</w:t>
            </w:r>
          </w:p>
        </w:tc>
      </w:tr>
      <w:tr w:rsidR="003D50B8" w:rsidRPr="003D50B8" w14:paraId="4D580032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CC40B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near-Flag-MORC3-84aa-2F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B9C0" w14:textId="77777777" w:rsidR="003D50B8" w:rsidRPr="003D50B8" w:rsidRDefault="003D50B8" w:rsidP="003D5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TGTGTAAAAGAGGAGCACAAAGCCA</w:t>
            </w:r>
          </w:p>
        </w:tc>
      </w:tr>
      <w:tr w:rsidR="003D50B8" w:rsidRPr="003D50B8" w14:paraId="31341A74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C6B56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near-Flag-MORC3-84aa-2R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E8EAC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GATGGATATCTGCAGAATTCTTAGATGTGCGGCGGAGGCTC</w:t>
            </w:r>
          </w:p>
        </w:tc>
      </w:tr>
      <w:tr w:rsidR="003D50B8" w:rsidRPr="003D50B8" w14:paraId="762797CA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78FEF" w14:textId="71D9CB46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lag-circMORC3-ATG-mut-F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99BB6" w14:textId="77777777" w:rsidR="003D50B8" w:rsidRPr="003D50B8" w:rsidRDefault="003D50B8" w:rsidP="003D5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CCTCGGAAACAGATCATCATACGTGGCGTCA</w:t>
            </w:r>
          </w:p>
        </w:tc>
      </w:tr>
      <w:tr w:rsidR="003D50B8" w:rsidRPr="003D50B8" w14:paraId="690A6CC3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71831" w14:textId="4B583E48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lag-circMORC3-ATG-mut-R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7FABA" w14:textId="77777777" w:rsidR="003D50B8" w:rsidRPr="003D50B8" w:rsidRDefault="003D50B8" w:rsidP="003D5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GATCTGTTTCCGAGGCTTCAGATAAAGAATACTG</w:t>
            </w:r>
          </w:p>
        </w:tc>
      </w:tr>
      <w:tr w:rsidR="003D50B8" w:rsidRPr="003D50B8" w14:paraId="2EEAD9B9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B61B6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near-Flag-circMORC3-F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05A08" w14:textId="77777777" w:rsidR="003D50B8" w:rsidRPr="003D50B8" w:rsidRDefault="003D50B8" w:rsidP="003D5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TTCCTGGTGGATCCTAGCTAACAACTCCATACTTT</w:t>
            </w:r>
          </w:p>
        </w:tc>
      </w:tr>
      <w:tr w:rsidR="003D50B8" w:rsidRPr="003D50B8" w14:paraId="62CC6038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F4895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near-Flag-circMORC3-R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01C5A" w14:textId="77777777" w:rsidR="003D50B8" w:rsidRPr="003D50B8" w:rsidRDefault="003D50B8" w:rsidP="003D5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AGGATCCACCAGGAAATTGGGCTTGTAGCTG</w:t>
            </w:r>
          </w:p>
        </w:tc>
      </w:tr>
      <w:tr w:rsidR="003D50B8" w:rsidRPr="003D50B8" w14:paraId="64FB4FD7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425AD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RES-WT-F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635D1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ATCGATAGGTACCGAGCTCTGTAAAAGAGGAGCACAAAGCCA</w:t>
            </w:r>
          </w:p>
        </w:tc>
      </w:tr>
      <w:tr w:rsidR="003D50B8" w:rsidRPr="003D50B8" w14:paraId="188A8D2A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2DECC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RES-WT-R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9FCF7" w14:textId="77777777" w:rsidR="003D50B8" w:rsidRPr="003D50B8" w:rsidRDefault="003D50B8" w:rsidP="003D5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GTACCGGAATGCCAAGCTTAACTCCGATGTTTCGTTAGATGTG</w:t>
            </w:r>
          </w:p>
        </w:tc>
      </w:tr>
      <w:tr w:rsidR="003D50B8" w:rsidRPr="003D50B8" w14:paraId="49D6FF8C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63A6F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RES-DEL-1-F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C7451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ATCGATAGGTACCGAGCTCTGTAAAAGAGGAGCACAAAGCCA</w:t>
            </w:r>
          </w:p>
        </w:tc>
      </w:tr>
      <w:tr w:rsidR="003D50B8" w:rsidRPr="003D50B8" w14:paraId="284506AF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67992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RES-DEL-1-R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2BC77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GTACCGGAATGCCAAGCTTTCGATCTCGAGGAGCAGTTCTT</w:t>
            </w:r>
          </w:p>
        </w:tc>
      </w:tr>
      <w:tr w:rsidR="003D50B8" w:rsidRPr="003D50B8" w14:paraId="27439650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E3F50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RES-DEL-2-F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FD4CD" w14:textId="77777777" w:rsidR="003D50B8" w:rsidRPr="003D50B8" w:rsidRDefault="003D50B8" w:rsidP="003D5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ATCGATAGGTACCGAGCTCCGCCATCAGTTCCTCCAACA</w:t>
            </w:r>
          </w:p>
        </w:tc>
      </w:tr>
      <w:tr w:rsidR="003D50B8" w:rsidRPr="003D50B8" w14:paraId="0BDDAB2B" w14:textId="77777777" w:rsidTr="006000C7">
        <w:trPr>
          <w:trHeight w:val="300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A4CBB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RES-DEL-2-R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EA1B0" w14:textId="77777777" w:rsidR="003D50B8" w:rsidRPr="003D50B8" w:rsidRDefault="003D50B8" w:rsidP="003D5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GTACCGGAATGCCAAGCTTAACTCCGATGTTTCGTTAGATGTG</w:t>
            </w:r>
          </w:p>
        </w:tc>
      </w:tr>
      <w:tr w:rsidR="003D50B8" w:rsidRPr="003D50B8" w14:paraId="431DB60F" w14:textId="77777777" w:rsidTr="006000C7">
        <w:trPr>
          <w:trHeight w:val="300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3602" w14:textId="77777777" w:rsidR="003D50B8" w:rsidRPr="003D50B8" w:rsidRDefault="003D50B8" w:rsidP="003D5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RC3-Hind</w:t>
            </w:r>
            <w:r w:rsidRPr="003D50B8">
              <w:rPr>
                <w:rFonts w:ascii="微软雅黑" w:eastAsia="微软雅黑" w:hAnsi="微软雅黑" w:cs="Times New Roman" w:hint="eastAsia"/>
                <w:color w:val="000000"/>
                <w:kern w:val="0"/>
                <w:sz w:val="15"/>
                <w:szCs w:val="15"/>
              </w:rPr>
              <w:t>Ⅲ</w:t>
            </w: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0DD11" w14:textId="77777777" w:rsidR="003D50B8" w:rsidRPr="003D50B8" w:rsidRDefault="003D50B8" w:rsidP="003D5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CGATGACGACAAGAAGCTTATGGCGGCGCAAACGGAC</w:t>
            </w:r>
          </w:p>
        </w:tc>
      </w:tr>
      <w:tr w:rsidR="003D50B8" w:rsidRPr="003D50B8" w14:paraId="7CCE39BC" w14:textId="77777777" w:rsidTr="006000C7">
        <w:trPr>
          <w:trHeight w:val="300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E31F7" w14:textId="77777777" w:rsidR="003D50B8" w:rsidRPr="003D50B8" w:rsidRDefault="003D50B8" w:rsidP="003D5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RC3-EcoRI-R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CCBD" w14:textId="77777777" w:rsidR="003D50B8" w:rsidRPr="003D50B8" w:rsidRDefault="003D50B8" w:rsidP="003D5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GATGGATATCTGCAGAATTCTTATTTATTTATTGCTCTGTTCTTCACTACA</w:t>
            </w:r>
          </w:p>
        </w:tc>
      </w:tr>
      <w:tr w:rsidR="003D50B8" w:rsidRPr="003D50B8" w14:paraId="26A1CE07" w14:textId="77777777" w:rsidTr="006000C7">
        <w:trPr>
          <w:trHeight w:val="300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E1A7" w14:textId="77777777" w:rsidR="003D50B8" w:rsidRPr="003D50B8" w:rsidRDefault="003D50B8" w:rsidP="003D5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RC3-ΔHATPase-F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27CFD" w14:textId="77777777" w:rsidR="003D50B8" w:rsidRPr="003D50B8" w:rsidRDefault="003D50B8" w:rsidP="003D5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TCCACCAGCCACAAAGCCAGCCTGCAGGACA</w:t>
            </w:r>
          </w:p>
        </w:tc>
      </w:tr>
      <w:tr w:rsidR="003D50B8" w:rsidRPr="003D50B8" w14:paraId="710915AF" w14:textId="77777777" w:rsidTr="006000C7">
        <w:trPr>
          <w:trHeight w:val="300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AD66" w14:textId="77777777" w:rsidR="003D50B8" w:rsidRPr="003D50B8" w:rsidRDefault="003D50B8" w:rsidP="003D5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RC3-ΔHATPase-R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DE723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TTGTGGCTGGTGGAATTTGTATGAAGAAACT</w:t>
            </w:r>
          </w:p>
        </w:tc>
      </w:tr>
      <w:tr w:rsidR="003D50B8" w:rsidRPr="003D50B8" w14:paraId="38985835" w14:textId="77777777" w:rsidTr="006000C7">
        <w:trPr>
          <w:trHeight w:val="300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1D10A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RC3-ΔCW-F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D26DA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AGATCAAGTGGACTCTGATGATGAGATGCGA</w:t>
            </w:r>
          </w:p>
        </w:tc>
      </w:tr>
      <w:tr w:rsidR="003D50B8" w:rsidRPr="003D50B8" w14:paraId="320280C5" w14:textId="77777777" w:rsidTr="006000C7">
        <w:trPr>
          <w:trHeight w:val="300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CA905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RC3-ΔCW-R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EE66" w14:textId="77777777" w:rsidR="003D50B8" w:rsidRPr="003D50B8" w:rsidRDefault="003D50B8" w:rsidP="003D5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AGTCCACTTGATCTGGTCGCTTCATGGCGTC</w:t>
            </w:r>
          </w:p>
        </w:tc>
      </w:tr>
      <w:tr w:rsidR="003D50B8" w:rsidRPr="003D50B8" w14:paraId="726F3EC7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2C482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RC3-Δd1fxkc-F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978E1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GAAAGCGACAAAACCACTGATTCATCTGCACAA</w:t>
            </w:r>
          </w:p>
        </w:tc>
      </w:tr>
      <w:tr w:rsidR="003D50B8" w:rsidRPr="003D50B8" w14:paraId="453034BF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85FD7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RC3-Δd1fxkc-R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8536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TGGTTTTGTCGCTTTCCTGAGCTGTAGCCTGC</w:t>
            </w:r>
          </w:p>
        </w:tc>
      </w:tr>
      <w:tr w:rsidR="003D50B8" w:rsidRPr="003D50B8" w14:paraId="4AEB9AC7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44BD7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TRIF-F 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E69BF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CGATGACGACAAGAAGCTTATGAGCCGCGAGGGAGAA</w:t>
            </w:r>
          </w:p>
        </w:tc>
      </w:tr>
      <w:tr w:rsidR="003D50B8" w:rsidRPr="003D50B8" w14:paraId="6A7C3967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DAEB1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TRIF-R 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39370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GATGGATATCTGCAGAATTCCTAAAGACATTGCTCATCTGAATCATC</w:t>
            </w:r>
          </w:p>
        </w:tc>
      </w:tr>
      <w:tr w:rsidR="003D50B8" w:rsidRPr="003D50B8" w14:paraId="1858E897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31F3A" w14:textId="396C0906" w:rsidR="003D50B8" w:rsidRPr="003D50B8" w:rsidRDefault="003D50B8" w:rsidP="003D5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IF-dN-F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1C2C0" w14:textId="77777777" w:rsidR="003D50B8" w:rsidRPr="003D50B8" w:rsidRDefault="003D50B8" w:rsidP="003D5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AGACGTCGCATTTGTCATCTTTCACGCGCCA</w:t>
            </w:r>
          </w:p>
        </w:tc>
      </w:tr>
      <w:tr w:rsidR="003D50B8" w:rsidRPr="003D50B8" w14:paraId="2A68CEF1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F9C1C" w14:textId="00A2F177" w:rsidR="003D50B8" w:rsidRPr="003D50B8" w:rsidRDefault="003D50B8" w:rsidP="003D5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IF-dN-R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49AF1" w14:textId="77777777" w:rsidR="003D50B8" w:rsidRPr="003D50B8" w:rsidRDefault="003D50B8" w:rsidP="003D5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CAAATGCGACGTCTCTTAGTCCCGTCCCCTG</w:t>
            </w:r>
          </w:p>
        </w:tc>
      </w:tr>
      <w:tr w:rsidR="003D50B8" w:rsidRPr="003D50B8" w14:paraId="21C152FB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7C0A8" w14:textId="0616243F" w:rsidR="003D50B8" w:rsidRPr="003D50B8" w:rsidRDefault="003D50B8" w:rsidP="003D5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IF-dC-F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69CFD" w14:textId="77777777" w:rsidR="003D50B8" w:rsidRPr="003D50B8" w:rsidRDefault="003D50B8" w:rsidP="003D5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GAGCAAGTCAGATGAGCAATGTCTTTAGGAATT</w:t>
            </w:r>
          </w:p>
        </w:tc>
      </w:tr>
      <w:tr w:rsidR="003D50B8" w:rsidRPr="003D50B8" w14:paraId="470A1C7D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1C16" w14:textId="1A793957" w:rsidR="003D50B8" w:rsidRPr="003D50B8" w:rsidRDefault="003D50B8" w:rsidP="003D5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IF-dC-R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349C" w14:textId="77777777" w:rsidR="003D50B8" w:rsidRPr="003D50B8" w:rsidRDefault="003D50B8" w:rsidP="003D5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CATCTGACTTGCTCTCATCGAGTGGAACTAG</w:t>
            </w:r>
          </w:p>
        </w:tc>
      </w:tr>
      <w:tr w:rsidR="003D50B8" w:rsidRPr="003D50B8" w14:paraId="1222B6B0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BCC0" w14:textId="37998346" w:rsidR="003D50B8" w:rsidRPr="003D50B8" w:rsidRDefault="003D50B8" w:rsidP="003D5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IF-dTIR-F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0DAE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GGCGCAATTTTACAGCTTTGAGAAAAAAATAAGAGCATC</w:t>
            </w:r>
          </w:p>
        </w:tc>
      </w:tr>
      <w:tr w:rsidR="003D50B8" w:rsidRPr="003D50B8" w14:paraId="17792EDF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735AF" w14:textId="174DE5A3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IF-dTIR-R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359CE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CTGTAAAATTGCGCCTCTTCCTTCTCCTCTTC</w:t>
            </w:r>
          </w:p>
        </w:tc>
      </w:tr>
      <w:tr w:rsidR="003D50B8" w:rsidRPr="003D50B8" w14:paraId="516C4596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7DE61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RF3-KpnI-F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B0004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GGGGTACCATGTCTCATTCTAAACCTCTGCTCATC</w:t>
            </w:r>
          </w:p>
        </w:tc>
      </w:tr>
      <w:tr w:rsidR="003D50B8" w:rsidRPr="003D50B8" w14:paraId="5657F860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664CF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RF3-XbaI-R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62076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GCTCTAGAGTGTCAGTACAGCTCCATCATCTC</w:t>
            </w:r>
          </w:p>
        </w:tc>
      </w:tr>
      <w:tr w:rsidR="003D50B8" w:rsidRPr="003D50B8" w14:paraId="1F9C5C5A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06CD8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RF3-dDBD-EcoRI-F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C5882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GGAATTCAACTCTAGTGCTGGATCC</w:t>
            </w:r>
          </w:p>
        </w:tc>
      </w:tr>
      <w:tr w:rsidR="003D50B8" w:rsidRPr="003D50B8" w14:paraId="0242EE4D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FBC77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RF3-dDBD-EcoRI-R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DFDEB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GGAATTCAGCGTAATCTGGAACATCGT</w:t>
            </w:r>
          </w:p>
        </w:tc>
      </w:tr>
      <w:tr w:rsidR="003D50B8" w:rsidRPr="003D50B8" w14:paraId="6B12956A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CAFDA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RF3-dIAD-EcoRI-F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31AA9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GGAATTCCCAGACAACAGGCCTTGGGAG</w:t>
            </w:r>
          </w:p>
        </w:tc>
      </w:tr>
      <w:tr w:rsidR="003D50B8" w:rsidRPr="003D50B8" w14:paraId="585B0D14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B0369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RF3-dIAD-EcoRI-R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EAF62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GGAATTCATCTCCATCTCTGGTCTTGTT</w:t>
            </w:r>
          </w:p>
        </w:tc>
      </w:tr>
      <w:tr w:rsidR="003D50B8" w:rsidRPr="003D50B8" w14:paraId="5733D83D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1A73C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IRF3-dSRD-EcoRI-F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98303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GGAATTCCTCGAAGAGATGATGGAGCTG</w:t>
            </w:r>
          </w:p>
        </w:tc>
      </w:tr>
      <w:tr w:rsidR="003D50B8" w:rsidRPr="003D50B8" w14:paraId="16EBBFB2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B874E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RF3-dSRD-EcoRI-R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2B1CD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GGAATTCGGCGCCGCCTCCAACAGCCA</w:t>
            </w:r>
          </w:p>
        </w:tc>
      </w:tr>
      <w:tr w:rsidR="003D50B8" w:rsidRPr="003D50B8" w14:paraId="5D8264D3" w14:textId="77777777" w:rsidTr="006000C7">
        <w:trPr>
          <w:trHeight w:val="276"/>
        </w:trPr>
        <w:tc>
          <w:tcPr>
            <w:tcW w:w="86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5C84F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eal-time PCR</w:t>
            </w:r>
          </w:p>
        </w:tc>
      </w:tr>
      <w:tr w:rsidR="003D50B8" w:rsidRPr="003D50B8" w14:paraId="7BCC9196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2E2AB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rcMORC3-divergent-qRT-F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A92A" w14:textId="77777777" w:rsidR="003D50B8" w:rsidRPr="003D50B8" w:rsidRDefault="003D50B8" w:rsidP="003D5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CAAGCCCAATTTCCTGTGT</w:t>
            </w:r>
          </w:p>
        </w:tc>
      </w:tr>
      <w:tr w:rsidR="003D50B8" w:rsidRPr="003D50B8" w14:paraId="557F8A2E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A25D2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rcMORC3-divergent-qRT-R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9CCB9" w14:textId="77777777" w:rsidR="003D50B8" w:rsidRPr="003D50B8" w:rsidRDefault="003D50B8" w:rsidP="003D5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TTGGAGGAACTGATGGCGTC</w:t>
            </w:r>
          </w:p>
        </w:tc>
      </w:tr>
      <w:tr w:rsidR="003D50B8" w:rsidRPr="003D50B8" w14:paraId="42A6E313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4F0AA" w14:textId="135A2D4C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rcMORC3-convergent-qRT-F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15717" w14:textId="77777777" w:rsidR="003D50B8" w:rsidRPr="003D50B8" w:rsidRDefault="003D50B8" w:rsidP="003D5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GCTATCCTGGTGTATC</w:t>
            </w:r>
          </w:p>
        </w:tc>
      </w:tr>
      <w:tr w:rsidR="003D50B8" w:rsidRPr="003D50B8" w14:paraId="38DF946D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221F4" w14:textId="0588679F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rcMORC3-convergent-qRT-R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3D26" w14:textId="77777777" w:rsidR="003D50B8" w:rsidRPr="003D50B8" w:rsidRDefault="003D50B8" w:rsidP="003D5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GCAACTGTGGGAACTA</w:t>
            </w:r>
          </w:p>
        </w:tc>
      </w:tr>
      <w:tr w:rsidR="003D50B8" w:rsidRPr="003D50B8" w14:paraId="4D7CF3B5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DE738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IL-1β-qRT-F 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C5670" w14:textId="77777777" w:rsidR="003D50B8" w:rsidRPr="003D50B8" w:rsidRDefault="003D50B8" w:rsidP="003D5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TAAGGATGGGGACAACGAG</w:t>
            </w:r>
          </w:p>
        </w:tc>
      </w:tr>
      <w:tr w:rsidR="003D50B8" w:rsidRPr="003D50B8" w14:paraId="06E2B40A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E4BAF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L-1β-qRT-R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A45C0" w14:textId="77777777" w:rsidR="003D50B8" w:rsidRPr="003D50B8" w:rsidRDefault="003D50B8" w:rsidP="003D5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GGGGACGGACACAAGGGTA</w:t>
            </w:r>
          </w:p>
        </w:tc>
      </w:tr>
      <w:tr w:rsidR="003D50B8" w:rsidRPr="003D50B8" w14:paraId="4ABC0FE0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19C94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L-8-RT-F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0B568" w14:textId="77777777" w:rsidR="003D50B8" w:rsidRPr="003D50B8" w:rsidRDefault="003D50B8" w:rsidP="003D5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CAGCAGAGTCTTCGT</w:t>
            </w:r>
          </w:p>
        </w:tc>
      </w:tr>
      <w:tr w:rsidR="003D50B8" w:rsidRPr="003D50B8" w14:paraId="379E7E19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9EDF3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L-8-RT-R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A5A7F" w14:textId="77777777" w:rsidR="003D50B8" w:rsidRPr="003D50B8" w:rsidRDefault="003D50B8" w:rsidP="003D5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CTTCGCAGTGGGAGTT</w:t>
            </w:r>
          </w:p>
        </w:tc>
      </w:tr>
      <w:tr w:rsidR="003D50B8" w:rsidRPr="003D50B8" w14:paraId="3BE3F447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85541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PDH-qRT-F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8618" w14:textId="77777777" w:rsidR="003D50B8" w:rsidRPr="003D50B8" w:rsidRDefault="003D50B8" w:rsidP="003D5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GCACTGTCCACGCCATCA</w:t>
            </w:r>
          </w:p>
        </w:tc>
      </w:tr>
      <w:tr w:rsidR="003D50B8" w:rsidRPr="003D50B8" w14:paraId="27C16E8F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F0C0E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PDH-qRT-R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E3AC5" w14:textId="77777777" w:rsidR="003D50B8" w:rsidRPr="003D50B8" w:rsidRDefault="003D50B8" w:rsidP="003D5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GTTCAGCTCAGGGACGA</w:t>
            </w:r>
          </w:p>
        </w:tc>
      </w:tr>
      <w:tr w:rsidR="003D50B8" w:rsidRPr="003D50B8" w14:paraId="18F1CAEE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B395E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U6-qRT-F 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4A7B0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GCGAGTAGCAGACCA</w:t>
            </w:r>
          </w:p>
        </w:tc>
      </w:tr>
      <w:tr w:rsidR="003D50B8" w:rsidRPr="003D50B8" w14:paraId="3FCF1588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2C496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U6-qRT-R 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C63D7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CGAGACCGAAACAC</w:t>
            </w:r>
          </w:p>
        </w:tc>
      </w:tr>
      <w:tr w:rsidR="003D50B8" w:rsidRPr="003D50B8" w14:paraId="24068449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9E7F0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FN1-qRT-F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39A63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CGATGGCTAATAACTCC</w:t>
            </w:r>
          </w:p>
        </w:tc>
      </w:tr>
      <w:tr w:rsidR="003D50B8" w:rsidRPr="003D50B8" w14:paraId="2A0DE4BC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DA077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FN1-qRT-R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1B4B3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TTGACAAAGTGCTCCA</w:t>
            </w:r>
          </w:p>
        </w:tc>
      </w:tr>
      <w:tr w:rsidR="003D50B8" w:rsidRPr="003D50B8" w14:paraId="5E067881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CD27E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x1-qRT-F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40F93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CTGCTTGTTTACTCCCA</w:t>
            </w:r>
          </w:p>
        </w:tc>
      </w:tr>
      <w:tr w:rsidR="003D50B8" w:rsidRPr="003D50B8" w14:paraId="1FC55CD8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9E1AD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x1-qRT-R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38A81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CTGCATCATCTCCCTC</w:t>
            </w:r>
          </w:p>
        </w:tc>
      </w:tr>
      <w:tr w:rsidR="003D50B8" w:rsidRPr="003D50B8" w14:paraId="26BB300A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7861C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G15-qRT-F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0D07D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GAACGGACAGAAGACGC</w:t>
            </w:r>
          </w:p>
        </w:tc>
      </w:tr>
      <w:tr w:rsidR="003D50B8" w:rsidRPr="003D50B8" w14:paraId="49E27D17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EC75F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G15-qRT-R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37C3F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GAGGAATACCTGCATGG</w:t>
            </w:r>
          </w:p>
        </w:tc>
      </w:tr>
      <w:tr w:rsidR="003D50B8" w:rsidRPr="003D50B8" w14:paraId="558F0EF0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5AD1B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iperin-qRT-F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E9ECD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CCGTCCAAGTCCATAC</w:t>
            </w:r>
          </w:p>
        </w:tc>
      </w:tr>
      <w:tr w:rsidR="003D50B8" w:rsidRPr="003D50B8" w14:paraId="01ED327A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CFFAD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iperin-qRT-R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97EAA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CATGTCAGCTTTGCTCC</w:t>
            </w:r>
          </w:p>
        </w:tc>
      </w:tr>
      <w:tr w:rsidR="003D50B8" w:rsidRPr="003D50B8" w14:paraId="1627C7CB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62966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CRV-qRT-F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ECE93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GGCTGGATGATAGACGATTG</w:t>
            </w:r>
          </w:p>
        </w:tc>
      </w:tr>
      <w:tr w:rsidR="003D50B8" w:rsidRPr="003D50B8" w14:paraId="77E05EAB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87EC1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CRV-qRT-R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37AF2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GGCGGAGGTGCTTGATATGG</w:t>
            </w:r>
          </w:p>
        </w:tc>
      </w:tr>
      <w:tr w:rsidR="003D50B8" w:rsidRPr="003D50B8" w14:paraId="3CFF83F5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CAE45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8S rRNA-qRT-F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6797E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ACTCTTAGCGGTGGATCA</w:t>
            </w:r>
          </w:p>
        </w:tc>
      </w:tr>
      <w:tr w:rsidR="003D50B8" w:rsidRPr="003D50B8" w14:paraId="08E29DD2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615C9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8S rRNA-qRT-R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E9A50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TTTTTTTTTTTTTTTGCCGAGTG</w:t>
            </w:r>
          </w:p>
        </w:tc>
      </w:tr>
      <w:tr w:rsidR="003D50B8" w:rsidRPr="003D50B8" w14:paraId="318C7BAC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D41F3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β-actin-qRT-F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7FE1C" w14:textId="77777777" w:rsidR="003D50B8" w:rsidRPr="003D50B8" w:rsidRDefault="003D50B8" w:rsidP="003D5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GCCGCACGCTTCTTT</w:t>
            </w:r>
          </w:p>
        </w:tc>
      </w:tr>
      <w:tr w:rsidR="003D50B8" w:rsidRPr="003D50B8" w14:paraId="427AC870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146EE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β-actin-qRT-R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B0350" w14:textId="77777777" w:rsidR="003D50B8" w:rsidRPr="003D50B8" w:rsidRDefault="003D50B8" w:rsidP="003D5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GCTGTAGCCGAGGAC</w:t>
            </w:r>
          </w:p>
        </w:tc>
      </w:tr>
      <w:tr w:rsidR="003D50B8" w:rsidRPr="003D50B8" w14:paraId="24C8B3CE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84940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RF3-qRT-F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F10E9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CCGCTTAGTCTACAGCCCT</w:t>
            </w:r>
          </w:p>
        </w:tc>
      </w:tr>
      <w:tr w:rsidR="003D50B8" w:rsidRPr="003D50B8" w14:paraId="452E60AB" w14:textId="77777777" w:rsidTr="006000C7">
        <w:trPr>
          <w:trHeight w:val="276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6B4BC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RF3-qRT-R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07468" w14:textId="77777777" w:rsidR="003D50B8" w:rsidRPr="003D50B8" w:rsidRDefault="003D50B8" w:rsidP="003D50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D50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AGGATGCATTGGGTCAGT</w:t>
            </w:r>
          </w:p>
        </w:tc>
      </w:tr>
    </w:tbl>
    <w:p w14:paraId="48726185" w14:textId="77777777" w:rsidR="000E22C2" w:rsidRPr="00C07788" w:rsidRDefault="000E22C2"/>
    <w:sectPr w:rsidR="000E22C2" w:rsidRPr="00C077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F470E" w14:textId="77777777" w:rsidR="000072E1" w:rsidRDefault="000072E1" w:rsidP="000E22C2">
      <w:r>
        <w:separator/>
      </w:r>
    </w:p>
  </w:endnote>
  <w:endnote w:type="continuationSeparator" w:id="0">
    <w:p w14:paraId="2A174A78" w14:textId="77777777" w:rsidR="000072E1" w:rsidRDefault="000072E1" w:rsidP="000E2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529AB7" w14:textId="77777777" w:rsidR="000072E1" w:rsidRDefault="000072E1" w:rsidP="000E22C2">
      <w:r>
        <w:separator/>
      </w:r>
    </w:p>
  </w:footnote>
  <w:footnote w:type="continuationSeparator" w:id="0">
    <w:p w14:paraId="63C4CFD7" w14:textId="77777777" w:rsidR="000072E1" w:rsidRDefault="000072E1" w:rsidP="000E22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BQyMzAwtzCwNDQ1NLJR2l4NTi4sz8PJACk1oAjHUifCwAAAA="/>
  </w:docVars>
  <w:rsids>
    <w:rsidRoot w:val="00C25210"/>
    <w:rsid w:val="000072E1"/>
    <w:rsid w:val="000E22C2"/>
    <w:rsid w:val="0016665C"/>
    <w:rsid w:val="003D50B8"/>
    <w:rsid w:val="004C45F2"/>
    <w:rsid w:val="005A1D47"/>
    <w:rsid w:val="006000C7"/>
    <w:rsid w:val="00645EC5"/>
    <w:rsid w:val="00807107"/>
    <w:rsid w:val="008333F8"/>
    <w:rsid w:val="0089506A"/>
    <w:rsid w:val="008D7CFB"/>
    <w:rsid w:val="00A81FF8"/>
    <w:rsid w:val="00C07788"/>
    <w:rsid w:val="00C25210"/>
    <w:rsid w:val="00CB0082"/>
    <w:rsid w:val="00FA2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842CC9"/>
  <w15:docId w15:val="{D133889D-7BA3-4CC9-84D8-8772B781B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22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22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22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22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32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62</Words>
  <Characters>3223</Characters>
  <Application>Microsoft Office Word</Application>
  <DocSecurity>0</DocSecurity>
  <Lines>153</Lines>
  <Paragraphs>153</Paragraphs>
  <ScaleCrop>false</ScaleCrop>
  <Company/>
  <LinksUpToDate>false</LinksUpToDate>
  <CharactersWithSpaces>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琳超</dc:creator>
  <cp:keywords/>
  <dc:description/>
  <cp:lastModifiedBy>琳超 王</cp:lastModifiedBy>
  <cp:revision>9</cp:revision>
  <dcterms:created xsi:type="dcterms:W3CDTF">2023-03-15T06:12:00Z</dcterms:created>
  <dcterms:modified xsi:type="dcterms:W3CDTF">2023-12-16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0f8244e44730ef6e3a87a1a5ec4f21dd4b73c727f66faf791c0dca1cf31d1d</vt:lpwstr>
  </property>
</Properties>
</file>